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03768F">
        <w:rPr>
          <w:rFonts w:ascii="Arial" w:hAnsi="Arial"/>
          <w:b/>
        </w:rPr>
        <w:t>7</w:t>
      </w:r>
      <w:bookmarkStart w:id="0" w:name="_GoBack"/>
      <w:bookmarkEnd w:id="0"/>
    </w:p>
    <w:p w:rsidR="00210194" w:rsidRDefault="00210194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900"/>
        <w:gridCol w:w="630"/>
        <w:gridCol w:w="990"/>
        <w:gridCol w:w="630"/>
        <w:gridCol w:w="990"/>
        <w:gridCol w:w="720"/>
        <w:gridCol w:w="900"/>
        <w:gridCol w:w="630"/>
      </w:tblGrid>
      <w:tr w:rsidR="0003768F" w:rsidRPr="00BD7066" w:rsidTr="00807DB6">
        <w:tc>
          <w:tcPr>
            <w:tcW w:w="8748" w:type="dxa"/>
            <w:gridSpan w:val="10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Default Mode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PWM RT (spatial working memory speed)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240" w:type="dxa"/>
            <w:gridSpan w:val="4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710" w:type="dxa"/>
            <w:gridSpan w:val="2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530" w:type="dxa"/>
            <w:gridSpan w:val="2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PCC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7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9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8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9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0**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8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4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8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AntPCC</w:t>
            </w:r>
            <w:proofErr w:type="spellEnd"/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8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1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4*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7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1*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57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ParOcc</w:t>
            </w:r>
            <w:proofErr w:type="spellEnd"/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4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0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**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2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8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VMPFC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</w:t>
            </w: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2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34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8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1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6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7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0***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0***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2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  <w:tr w:rsidR="0003768F" w:rsidRPr="00BD7066" w:rsidTr="00807DB6">
        <w:tc>
          <w:tcPr>
            <w:tcW w:w="1008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3768F" w:rsidRPr="00BD7066" w:rsidRDefault="0003768F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03768F" w:rsidRPr="00BD7066" w:rsidRDefault="0003768F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03768F" w:rsidRPr="00BD7066" w:rsidRDefault="0003768F" w:rsidP="0003768F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03768F" w:rsidRPr="00BD7066" w:rsidRDefault="0003768F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3768F"/>
    <w:rsid w:val="000F420B"/>
    <w:rsid w:val="001C4751"/>
    <w:rsid w:val="00210194"/>
    <w:rsid w:val="00256F5A"/>
    <w:rsid w:val="003928A4"/>
    <w:rsid w:val="004870F8"/>
    <w:rsid w:val="0055471A"/>
    <w:rsid w:val="00AB098D"/>
    <w:rsid w:val="00B03FB3"/>
    <w:rsid w:val="00D914E7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Macintosh Word</Application>
  <DocSecurity>0</DocSecurity>
  <Lines>8</Lines>
  <Paragraphs>2</Paragraphs>
  <ScaleCrop>false</ScaleCrop>
  <Company>University of Illinois at Urbana-Champaign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18:00Z</dcterms:created>
  <dcterms:modified xsi:type="dcterms:W3CDTF">2013-09-26T03:18:00Z</dcterms:modified>
</cp:coreProperties>
</file>